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69C" w:rsidRDefault="00D9069C" w:rsidP="00D9069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633"/>
        <w:gridCol w:w="848"/>
        <w:gridCol w:w="848"/>
        <w:gridCol w:w="848"/>
        <w:gridCol w:w="947"/>
        <w:gridCol w:w="848"/>
        <w:gridCol w:w="1172"/>
      </w:tblGrid>
      <w:tr w:rsidR="00D9069C" w:rsidRPr="00FE44A2" w:rsidTr="00423423">
        <w:tc>
          <w:tcPr>
            <w:tcW w:w="0" w:type="auto"/>
            <w:tcBorders>
              <w:bottom w:val="nil"/>
            </w:tcBorders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number</w:t>
            </w:r>
          </w:p>
        </w:tc>
        <w:tc>
          <w:tcPr>
            <w:tcW w:w="0" w:type="auto"/>
            <w:gridSpan w:val="7"/>
            <w:tcBorders>
              <w:bottom w:val="nil"/>
            </w:tcBorders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osure category</w:t>
            </w:r>
          </w:p>
        </w:tc>
      </w:tr>
      <w:tr w:rsidR="00D9069C" w:rsidRPr="00FE44A2" w:rsidTr="00423423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Q </w:t>
            </w:r>
            <w:r w:rsidRPr="00E952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/D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/BQ </w:t>
            </w:r>
            <w:r w:rsidRPr="00A834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/BQ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/DR/BQ</w:t>
            </w:r>
          </w:p>
        </w:tc>
      </w:tr>
      <w:tr w:rsidR="00D9069C" w:rsidRPr="00FE44A2" w:rsidTr="00423423">
        <w:tc>
          <w:tcPr>
            <w:tcW w:w="0" w:type="auto"/>
            <w:tcBorders>
              <w:top w:val="single" w:sz="4" w:space="0" w:color="auto"/>
            </w:tcBorders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69C" w:rsidRPr="00FE44A2" w:rsidTr="00423423"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1%</w:t>
            </w:r>
          </w:p>
        </w:tc>
      </w:tr>
      <w:tr w:rsidR="00D9069C" w:rsidRPr="00FE44A2" w:rsidTr="00423423"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.7% </w:t>
            </w:r>
            <w:r w:rsidRPr="00F356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9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%</w:t>
            </w:r>
          </w:p>
        </w:tc>
      </w:tr>
      <w:tr w:rsidR="00D9069C" w:rsidRPr="00FE44A2" w:rsidTr="00423423"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%</w:t>
            </w:r>
          </w:p>
        </w:tc>
      </w:tr>
      <w:tr w:rsidR="00D9069C" w:rsidRPr="00FE44A2" w:rsidTr="00423423"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</w:tr>
      <w:tr w:rsidR="00D9069C" w:rsidRPr="00FE44A2" w:rsidTr="00423423"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%</w:t>
            </w:r>
          </w:p>
        </w:tc>
      </w:tr>
      <w:tr w:rsidR="00D9069C" w:rsidRPr="00FE44A2" w:rsidTr="00423423"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%</w:t>
            </w:r>
          </w:p>
        </w:tc>
      </w:tr>
      <w:tr w:rsidR="00D9069C" w:rsidRPr="00FE44A2" w:rsidTr="00423423"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7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%</w:t>
            </w:r>
          </w:p>
        </w:tc>
      </w:tr>
      <w:tr w:rsidR="00D9069C" w:rsidRPr="00FE44A2" w:rsidTr="00423423"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%</w:t>
            </w:r>
          </w:p>
        </w:tc>
      </w:tr>
      <w:tr w:rsidR="00D9069C" w:rsidRPr="00FE44A2" w:rsidTr="00423423"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%</w:t>
            </w:r>
          </w:p>
        </w:tc>
      </w:tr>
      <w:tr w:rsidR="00D9069C" w:rsidRPr="00FE44A2" w:rsidTr="00423423"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%</w:t>
            </w:r>
          </w:p>
        </w:tc>
      </w:tr>
      <w:tr w:rsidR="00D9069C" w:rsidRPr="00FE44A2" w:rsidTr="00423423"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.9% </w:t>
            </w:r>
            <w:r w:rsidRPr="00F356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6.0% </w:t>
            </w:r>
            <w:r w:rsidRPr="00F356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.4% </w:t>
            </w:r>
            <w:r w:rsidRPr="00F356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1.0% </w:t>
            </w:r>
            <w:r w:rsidRPr="00F356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.8% </w:t>
            </w:r>
            <w:r w:rsidRPr="00F356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9069C" w:rsidRPr="00FE44A2" w:rsidTr="00423423"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%</w:t>
            </w:r>
          </w:p>
        </w:tc>
      </w:tr>
      <w:tr w:rsidR="00D9069C" w:rsidRPr="00FE44A2" w:rsidTr="00423423"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%</w:t>
            </w:r>
          </w:p>
        </w:tc>
      </w:tr>
      <w:tr w:rsidR="00D9069C" w:rsidRPr="00FE44A2" w:rsidTr="00423423"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.6% </w:t>
            </w:r>
            <w:r w:rsidRPr="00F356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4%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.7% </w:t>
            </w:r>
            <w:r w:rsidRPr="00F356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D9069C" w:rsidRPr="00FE44A2" w:rsidRDefault="00D9069C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%</w:t>
            </w:r>
          </w:p>
        </w:tc>
      </w:tr>
    </w:tbl>
    <w:p w:rsidR="00D9069C" w:rsidRDefault="00D9069C" w:rsidP="00D9069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9526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526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E95261">
        <w:rPr>
          <w:rFonts w:ascii="Times New Roman" w:hAnsi="Times New Roman" w:cs="Times New Roman"/>
          <w:sz w:val="20"/>
          <w:szCs w:val="20"/>
        </w:rPr>
        <w:t xml:space="preserve"> the sum </w:t>
      </w:r>
      <w:r>
        <w:rPr>
          <w:rFonts w:ascii="Times New Roman" w:hAnsi="Times New Roman" w:cs="Times New Roman"/>
          <w:sz w:val="20"/>
          <w:szCs w:val="20"/>
        </w:rPr>
        <w:t>of the study weights did</w:t>
      </w:r>
      <w:r w:rsidRPr="00E95261">
        <w:rPr>
          <w:rFonts w:ascii="Times New Roman" w:hAnsi="Times New Roman" w:cs="Times New Roman"/>
          <w:sz w:val="20"/>
          <w:szCs w:val="20"/>
        </w:rPr>
        <w:t xml:space="preserve"> not equal to 100% because of correction for publication bias</w:t>
      </w:r>
    </w:p>
    <w:p w:rsidR="00D9069C" w:rsidRPr="00E95261" w:rsidRDefault="00D9069C" w:rsidP="00D9069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3567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sensitivity analysis required</w:t>
      </w:r>
    </w:p>
    <w:p w:rsidR="00D9069C" w:rsidRDefault="00D9069C" w:rsidP="00D9069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9069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69C"/>
    <w:rsid w:val="00693E19"/>
    <w:rsid w:val="00D90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9069C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906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9069C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906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</dc:creator>
  <cp:lastModifiedBy>Stefano</cp:lastModifiedBy>
  <cp:revision>1</cp:revision>
  <dcterms:created xsi:type="dcterms:W3CDTF">2013-09-29T10:23:00Z</dcterms:created>
  <dcterms:modified xsi:type="dcterms:W3CDTF">2013-09-29T10:24:00Z</dcterms:modified>
</cp:coreProperties>
</file>